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6 Table. Pathway analysis based on the top 1,000 CpG sites associated with 2-hour glucose (for results from model 2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hyroid Hormone Metabolism II (via Conjugation and/or Degrad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otonin Degra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5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e Degradation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4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atonin Degradation 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e Degradation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pathway of Melatonin Degra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rogen-mediated S-phase Ent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24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wth Hormone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6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ogenesis pat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32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/Ca+ pat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55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 Underlined pathways are significant after correction for multiple testing using Benjamini-Hochberg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39:00Z</dcterms:created>
  <dc:creator>jennifer.kriebel</dc:creator>
  <dc:description/>
  <cp:keywords/>
  <dc:language>en-US</dc:language>
  <cp:lastModifiedBy>jennifer.kriebel</cp:lastModifiedBy>
  <dcterms:modified xsi:type="dcterms:W3CDTF">2016-02-09T2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